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. 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4708"/>
        <w:gridCol w:w="1472"/>
      </w:tblGrid>
      <w:tr>
        <w:trPr>
          <w:trHeight w:val="432" w:hRule="atLeast"/>
        </w:trPr>
        <w:tc>
          <w:tcPr>
            <w:tcW w:w="93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ression assays used in this study</w:t>
            </w:r>
          </w:p>
        </w:tc>
      </w:tr>
      <w:tr>
        <w:trPr>
          <w:trHeight w:val="1050" w:hRule="atLeas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assays, Type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, probes or commercial assays from Applied Biosystems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, bp</w:t>
            </w:r>
          </w:p>
        </w:tc>
      </w:tr>
      <w:tr>
        <w:trPr>
          <w:trHeight w:val="864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TSS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 Gree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ex1F:  GGTGGAGGGGATGACCT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Ex3R: </w:t>
            </w:r>
            <w:r>
              <w:rPr>
                <w:rFonts w:cs="Times New Roman" w:ascii="Times New Roman" w:hAnsi="Times New Roman"/>
                <w:color w:val="000000"/>
              </w:rPr>
              <w:t>GGGATCATGATGAAGGGGTA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 bp</w:t>
            </w:r>
          </w:p>
        </w:tc>
      </w:tr>
      <w:tr>
        <w:trPr>
          <w:trHeight w:val="864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 ex3a-ex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BR Gree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3aF: ACTCTGCGTACAAAACGATTG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4R: AGCAGTGGCCATTTCATCTG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bp</w:t>
            </w:r>
          </w:p>
        </w:tc>
      </w:tr>
      <w:tr>
        <w:trPr>
          <w:trHeight w:val="576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 ex7-8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00181036_m1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12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11-13, 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1F: GAAGAAGAGGAAAAGGGACAAGC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3R: GCGCTCGGCATTTCTTAGG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-probe: CAGGTCATTGGTCTCTCC</w:t>
            </w:r>
          </w:p>
          <w:p>
            <w:pPr>
              <w:pStyle w:val="HTMLPreformatted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b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5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11-13a, 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1F: GAAGAAGAGGAAAAGGGACAAGC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3aR: CGGTCAAGCCCGAACAG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-probe: ACCAATGATGCAAATAC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bp</w:t>
            </w:r>
          </w:p>
        </w:tc>
      </w:tr>
      <w:tr>
        <w:trPr>
          <w:trHeight w:val="1167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11-14, 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1F: CGCGGGATAACTATGGAAAGAAGA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4R: CTTGTATGTAGCGAACGCACTTT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-probe: TTTTCTCATTGGTCTCTCCCGGCT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bp</w:t>
            </w:r>
          </w:p>
        </w:tc>
      </w:tr>
      <w:tr>
        <w:trPr>
          <w:trHeight w:val="1248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,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13-14, 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3F: GCTTTGGCCTTGATCAACAGAATA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14R: CTTGTATGTAGCGAACGCACTTTT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-probe: TCTCCTGCAAGGGCC</w:t>
            </w:r>
          </w:p>
          <w:p>
            <w:pPr>
              <w:pStyle w:val="HTMLPreformatted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bp</w:t>
            </w:r>
          </w:p>
        </w:tc>
      </w:tr>
      <w:tr>
        <w:trPr>
          <w:trHeight w:val="576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, assay 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153408_m1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, assay 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905030_m1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31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, assay 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1562521_m1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318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2-microglobulin (B2M) TaqMan</w:t>
            </w:r>
          </w:p>
        </w:tc>
        <w:tc>
          <w:tcPr>
            <w:tcW w:w="470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00187842_m1</w:t>
            </w:r>
          </w:p>
        </w:tc>
        <w:tc>
          <w:tcPr>
            <w:tcW w:w="147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ditions: SYBR Green assays were run with 2x Power SYBR  master mix (Applied Biosystems) and TaqMan assays were run with 2x Gene  Expression Mix (Applied Biosystems) with standard conditions (95C- 10 min, and 40 cycles of 95C-15 sec, 60C-1 min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7:03:00Z</dcterms:created>
  <dc:creator>prokuninal</dc:creator>
  <dc:description/>
  <cp:keywords/>
  <dc:language>en-US</dc:language>
  <cp:lastModifiedBy>prokuninal</cp:lastModifiedBy>
  <dcterms:modified xsi:type="dcterms:W3CDTF">2009-11-05T17:15:00Z</dcterms:modified>
  <cp:revision>2</cp:revision>
  <dc:subject/>
  <dc:title/>
</cp:coreProperties>
</file>